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B87FCD" w14:textId="77777777" w:rsidR="004042D8" w:rsidRPr="00A332E8" w:rsidRDefault="004042D8" w:rsidP="004042D8">
      <w:pPr>
        <w:pStyle w:val="Heading1"/>
        <w:spacing w:before="0"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A332E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PPENDIX 1: SEARCH STRATEGY  </w:t>
      </w:r>
    </w:p>
    <w:p w14:paraId="4C0B9EE8" w14:textId="77777777" w:rsidR="004042D8" w:rsidRPr="00A332E8" w:rsidRDefault="004042D8" w:rsidP="004042D8">
      <w:pPr>
        <w:rPr>
          <w:rFonts w:ascii="Times New Roman" w:hAnsi="Times New Roman" w:cs="Times New Roman"/>
          <w:sz w:val="24"/>
          <w:szCs w:val="24"/>
        </w:rPr>
      </w:pPr>
    </w:p>
    <w:p w14:paraId="74DC1666" w14:textId="77777777" w:rsidR="004042D8" w:rsidRPr="00A332E8" w:rsidRDefault="004042D8" w:rsidP="004042D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332E8">
        <w:rPr>
          <w:rFonts w:ascii="Times New Roman" w:hAnsi="Times New Roman" w:cs="Times New Roman"/>
          <w:sz w:val="24"/>
          <w:szCs w:val="24"/>
          <w:lang w:val="en-GB"/>
        </w:rPr>
        <w:t xml:space="preserve">This search was constructed in the MEDLINE (EBSCO) database during May 2025 by the lead author and an </w:t>
      </w:r>
      <w:bookmarkStart w:id="0" w:name="_Hlk182748195"/>
      <w:r w:rsidRPr="00A332E8">
        <w:rPr>
          <w:rFonts w:ascii="Times New Roman" w:hAnsi="Times New Roman" w:cs="Times New Roman"/>
          <w:sz w:val="24"/>
          <w:szCs w:val="24"/>
          <w:lang w:val="en-GB"/>
        </w:rPr>
        <w:t>Information Specialist/Librarian</w:t>
      </w:r>
      <w:bookmarkEnd w:id="0"/>
      <w:r w:rsidRPr="00A332E8">
        <w:rPr>
          <w:rFonts w:ascii="Times New Roman" w:hAnsi="Times New Roman" w:cs="Times New Roman"/>
          <w:sz w:val="24"/>
          <w:szCs w:val="24"/>
          <w:lang w:val="en-GB"/>
        </w:rPr>
        <w:t xml:space="preserve">.  </w:t>
      </w:r>
    </w:p>
    <w:p w14:paraId="3A544B61" w14:textId="77777777" w:rsidR="004042D8" w:rsidRPr="00A332E8" w:rsidRDefault="004042D8" w:rsidP="004042D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EDC99AF" w14:textId="77777777" w:rsidR="004042D8" w:rsidRPr="00A332E8" w:rsidRDefault="004042D8" w:rsidP="004042D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332E8">
        <w:rPr>
          <w:rFonts w:ascii="Times New Roman" w:hAnsi="Times New Roman" w:cs="Times New Roman"/>
          <w:sz w:val="24"/>
          <w:szCs w:val="24"/>
          <w:lang w:val="en-GB"/>
        </w:rPr>
        <w:t>S1</w:t>
      </w:r>
      <w:r w:rsidRPr="00A332E8">
        <w:rPr>
          <w:rFonts w:ascii="Times New Roman" w:hAnsi="Times New Roman" w:cs="Times New Roman"/>
          <w:sz w:val="24"/>
          <w:szCs w:val="24"/>
          <w:lang w:val="en-GB"/>
        </w:rPr>
        <w:tab/>
        <w:t>(MH "Codes of Ethics") OR (MH "Ethics, Nursing") OR (MH "Ethics, Professional") OR (MH "Ethics, Clinical") OR (MH "Evidence-Based Nursing") OR (MH "Evidence-Based Practice") OR (MH "Evidence-Based Medicine") OR (MH "Nurse's Role")</w:t>
      </w:r>
      <w:r w:rsidRPr="00A332E8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0000B96D" w14:textId="77777777" w:rsidR="004042D8" w:rsidRPr="00A332E8" w:rsidRDefault="004042D8" w:rsidP="004042D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332E8">
        <w:rPr>
          <w:rFonts w:ascii="Times New Roman" w:hAnsi="Times New Roman" w:cs="Times New Roman"/>
          <w:sz w:val="24"/>
          <w:szCs w:val="24"/>
          <w:lang w:val="en-GB"/>
        </w:rPr>
        <w:t>S2</w:t>
      </w:r>
      <w:r w:rsidRPr="00A332E8">
        <w:rPr>
          <w:rFonts w:ascii="Times New Roman" w:hAnsi="Times New Roman" w:cs="Times New Roman"/>
          <w:sz w:val="24"/>
          <w:szCs w:val="24"/>
          <w:lang w:val="en-GB"/>
        </w:rPr>
        <w:tab/>
        <w:t>XB (((role* OR job OR employ* OR professional* OR workforce*) N3 (description* OR profil* OR competenc* OR skill* OR expect* OR perform* OR defin* OR boundaries OR clari* OR ambiguity OR conflict* OR clinical OR function* OR responsibilit* OR duty OR duties OR task* OR guideline* OR framework* OR regulat* OR registr* OR licensure OR accredit* OR scope OR profile OR identit* OR delineation OR boundar* OR statutory OR practice OR regulat* OR governance OR legislat* OR law OR policies OR policy OR standard*)) OR (workforce N3 plan*))</w:t>
      </w:r>
      <w:r w:rsidRPr="00A332E8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36D63ED3" w14:textId="77777777" w:rsidR="004042D8" w:rsidRPr="00A332E8" w:rsidRDefault="004042D8" w:rsidP="004042D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332E8">
        <w:rPr>
          <w:rFonts w:ascii="Times New Roman" w:hAnsi="Times New Roman" w:cs="Times New Roman"/>
          <w:sz w:val="24"/>
          <w:szCs w:val="24"/>
          <w:lang w:val="en-GB"/>
        </w:rPr>
        <w:t>S3</w:t>
      </w:r>
      <w:r w:rsidRPr="00A332E8">
        <w:rPr>
          <w:rFonts w:ascii="Times New Roman" w:hAnsi="Times New Roman" w:cs="Times New Roman"/>
          <w:sz w:val="24"/>
          <w:szCs w:val="24"/>
          <w:lang w:val="en-GB"/>
        </w:rPr>
        <w:tab/>
        <w:t>XB (((performance OR practice OR professional OR regulatory OR workforce OR service* OR role* OR job) N3 (clarity OR chang* OR transition OR scope OR transformation OR innovat* OR adaptation OR qualif* OR assess* OR apprais* OR audit OR benchmarking OR evaluation OR accountability OR standard* OR progression OR evolution OR development OR regulation OR governance OR guidelines OR competencies)) OR "evidence-based practice" OR "code of practice" OR (continuing N3 education)))</w:t>
      </w:r>
      <w:r w:rsidRPr="00A332E8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5434EF48" w14:textId="77777777" w:rsidR="004042D8" w:rsidRPr="00A332E8" w:rsidRDefault="004042D8" w:rsidP="004042D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332E8">
        <w:rPr>
          <w:rFonts w:ascii="Times New Roman" w:hAnsi="Times New Roman" w:cs="Times New Roman"/>
          <w:sz w:val="24"/>
          <w:szCs w:val="24"/>
          <w:lang w:val="en-GB"/>
        </w:rPr>
        <w:t>S4</w:t>
      </w:r>
      <w:r w:rsidRPr="00A332E8">
        <w:rPr>
          <w:rFonts w:ascii="Times New Roman" w:hAnsi="Times New Roman" w:cs="Times New Roman"/>
          <w:sz w:val="24"/>
          <w:szCs w:val="24"/>
          <w:lang w:val="en-GB"/>
        </w:rPr>
        <w:tab/>
        <w:t>XB (("scope of practice" OR skillset* OR (skill* N3 set*) OR (decision* N3 making) OR "autonomy in practice" OR (care N3 deliver*) OR (case N3 manage*)))</w:t>
      </w:r>
      <w:r w:rsidRPr="00A332E8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0DCC817D" w14:textId="77777777" w:rsidR="004042D8" w:rsidRPr="00A332E8" w:rsidRDefault="004042D8" w:rsidP="004042D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332E8">
        <w:rPr>
          <w:rFonts w:ascii="Times New Roman" w:hAnsi="Times New Roman" w:cs="Times New Roman"/>
          <w:sz w:val="24"/>
          <w:szCs w:val="24"/>
          <w:lang w:val="en-GB"/>
        </w:rPr>
        <w:t>S5</w:t>
      </w:r>
      <w:r w:rsidRPr="00A332E8">
        <w:rPr>
          <w:rFonts w:ascii="Times New Roman" w:hAnsi="Times New Roman" w:cs="Times New Roman"/>
          <w:sz w:val="24"/>
          <w:szCs w:val="24"/>
          <w:lang w:val="en-GB"/>
        </w:rPr>
        <w:tab/>
        <w:t>XB (((risk* N3 (plan* OR assess* OR protocol* OR evaluat* OR monitor* OR manag* OR report* OR document*)) OR "duty of care" OR ethic* OR (patient* N3 (advoc* OR right* OR consent)) OR (capacity N3 assessment*)))</w:t>
      </w:r>
      <w:r w:rsidRPr="00A332E8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79905433" w14:textId="77777777" w:rsidR="004042D8" w:rsidRPr="00A332E8" w:rsidRDefault="004042D8" w:rsidP="004042D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332E8">
        <w:rPr>
          <w:rFonts w:ascii="Times New Roman" w:hAnsi="Times New Roman" w:cs="Times New Roman"/>
          <w:sz w:val="24"/>
          <w:szCs w:val="24"/>
          <w:lang w:val="en-GB"/>
        </w:rPr>
        <w:t>S6</w:t>
      </w:r>
      <w:r w:rsidRPr="00A332E8">
        <w:rPr>
          <w:rFonts w:ascii="Times New Roman" w:hAnsi="Times New Roman" w:cs="Times New Roman"/>
          <w:sz w:val="24"/>
          <w:szCs w:val="24"/>
          <w:lang w:val="en-GB"/>
        </w:rPr>
        <w:tab/>
        <w:t>XB ((quality N3 improve*) OR audit* OR protocol* OR policy OR policies OR (staff N3 (training OR develop*)))</w:t>
      </w:r>
      <w:r w:rsidRPr="00A332E8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30FB26C8" w14:textId="77777777" w:rsidR="004042D8" w:rsidRPr="00A332E8" w:rsidRDefault="004042D8" w:rsidP="004042D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332E8">
        <w:rPr>
          <w:rFonts w:ascii="Times New Roman" w:hAnsi="Times New Roman" w:cs="Times New Roman"/>
          <w:sz w:val="24"/>
          <w:szCs w:val="24"/>
          <w:lang w:val="en-GB"/>
        </w:rPr>
        <w:t>S7</w:t>
      </w:r>
      <w:r w:rsidRPr="00A332E8">
        <w:rPr>
          <w:rFonts w:ascii="Times New Roman" w:hAnsi="Times New Roman" w:cs="Times New Roman"/>
          <w:sz w:val="24"/>
          <w:szCs w:val="24"/>
          <w:lang w:val="en-GB"/>
        </w:rPr>
        <w:tab/>
        <w:t>S1 OR S2 OR S3 OR S4 OR S5 OR S6</w:t>
      </w:r>
      <w:r w:rsidRPr="00A332E8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2E0BA30B" w14:textId="77777777" w:rsidR="004042D8" w:rsidRPr="00A332E8" w:rsidRDefault="004042D8" w:rsidP="004042D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332E8">
        <w:rPr>
          <w:rFonts w:ascii="Times New Roman" w:hAnsi="Times New Roman" w:cs="Times New Roman"/>
          <w:sz w:val="24"/>
          <w:szCs w:val="24"/>
          <w:lang w:val="en-GB"/>
        </w:rPr>
        <w:t>S8</w:t>
      </w:r>
      <w:r w:rsidRPr="00A332E8">
        <w:rPr>
          <w:rFonts w:ascii="Times New Roman" w:hAnsi="Times New Roman" w:cs="Times New Roman"/>
          <w:sz w:val="24"/>
          <w:szCs w:val="24"/>
          <w:lang w:val="en-GB"/>
        </w:rPr>
        <w:tab/>
        <w:t>(MH "Forensic Nursing") OR (MH "Psychiatric Nursing")</w:t>
      </w:r>
      <w:r w:rsidRPr="00A332E8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0F7AB56A" w14:textId="77777777" w:rsidR="004042D8" w:rsidRPr="00A332E8" w:rsidRDefault="004042D8" w:rsidP="004042D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332E8">
        <w:rPr>
          <w:rFonts w:ascii="Times New Roman" w:hAnsi="Times New Roman" w:cs="Times New Roman"/>
          <w:sz w:val="24"/>
          <w:szCs w:val="24"/>
          <w:lang w:val="en-GB"/>
        </w:rPr>
        <w:t>S9</w:t>
      </w:r>
      <w:r w:rsidRPr="00A332E8">
        <w:rPr>
          <w:rFonts w:ascii="Times New Roman" w:hAnsi="Times New Roman" w:cs="Times New Roman"/>
          <w:sz w:val="24"/>
          <w:szCs w:val="24"/>
          <w:lang w:val="en-GB"/>
        </w:rPr>
        <w:tab/>
        <w:t>XB ((forensic* OR psychiat* OR inmate* OR incarcerat* OR correctional OR detain* OR custod* OR prisoner* OR (mental N2 health)) N3 nurs*))</w:t>
      </w:r>
      <w:r w:rsidRPr="00A332E8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718E63DE" w14:textId="77777777" w:rsidR="004042D8" w:rsidRPr="00A332E8" w:rsidRDefault="004042D8" w:rsidP="004042D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332E8">
        <w:rPr>
          <w:rFonts w:ascii="Times New Roman" w:hAnsi="Times New Roman" w:cs="Times New Roman"/>
          <w:sz w:val="24"/>
          <w:szCs w:val="24"/>
          <w:lang w:val="en-GB"/>
        </w:rPr>
        <w:t>S10</w:t>
      </w:r>
      <w:r w:rsidRPr="00A332E8">
        <w:rPr>
          <w:rFonts w:ascii="Times New Roman" w:hAnsi="Times New Roman" w:cs="Times New Roman"/>
          <w:sz w:val="24"/>
          <w:szCs w:val="24"/>
          <w:lang w:val="en-GB"/>
        </w:rPr>
        <w:tab/>
        <w:t>S8 OR S9</w:t>
      </w:r>
      <w:r w:rsidRPr="00A332E8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7E9A3CF9" w14:textId="77777777" w:rsidR="004042D8" w:rsidRPr="00A332E8" w:rsidRDefault="004042D8" w:rsidP="004042D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332E8">
        <w:rPr>
          <w:rFonts w:ascii="Times New Roman" w:hAnsi="Times New Roman" w:cs="Times New Roman"/>
          <w:sz w:val="24"/>
          <w:szCs w:val="24"/>
          <w:lang w:val="en-GB"/>
        </w:rPr>
        <w:t>S11</w:t>
      </w:r>
      <w:r w:rsidRPr="00A332E8">
        <w:rPr>
          <w:rFonts w:ascii="Times New Roman" w:hAnsi="Times New Roman" w:cs="Times New Roman"/>
          <w:sz w:val="24"/>
          <w:szCs w:val="24"/>
          <w:lang w:val="en-GB"/>
        </w:rPr>
        <w:tab/>
        <w:t>(MH "Forensic Medicine+") OR (MH "Forensic Psychiatry") OR (MH "Health Services for Prisoners") OR (MH "Mental Disorders+/NU")</w:t>
      </w:r>
      <w:r w:rsidRPr="00A332E8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7E220A13" w14:textId="77777777" w:rsidR="004042D8" w:rsidRPr="00A332E8" w:rsidRDefault="004042D8" w:rsidP="004042D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332E8">
        <w:rPr>
          <w:rFonts w:ascii="Times New Roman" w:hAnsi="Times New Roman" w:cs="Times New Roman"/>
          <w:sz w:val="24"/>
          <w:szCs w:val="24"/>
          <w:lang w:val="en-GB"/>
        </w:rPr>
        <w:t>S12</w:t>
      </w:r>
      <w:r w:rsidRPr="00A332E8">
        <w:rPr>
          <w:rFonts w:ascii="Times New Roman" w:hAnsi="Times New Roman" w:cs="Times New Roman"/>
          <w:sz w:val="24"/>
          <w:szCs w:val="24"/>
          <w:lang w:val="en-GB"/>
        </w:rPr>
        <w:tab/>
        <w:t>(MH "Correctional Facilities+")</w:t>
      </w:r>
      <w:r w:rsidRPr="00A332E8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7AE97136" w14:textId="77777777" w:rsidR="004042D8" w:rsidRPr="00A332E8" w:rsidRDefault="004042D8" w:rsidP="004042D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332E8">
        <w:rPr>
          <w:rFonts w:ascii="Times New Roman" w:hAnsi="Times New Roman" w:cs="Times New Roman"/>
          <w:sz w:val="24"/>
          <w:szCs w:val="24"/>
          <w:lang w:val="en-GB"/>
        </w:rPr>
        <w:lastRenderedPageBreak/>
        <w:t>S13</w:t>
      </w:r>
      <w:r w:rsidRPr="00A332E8">
        <w:rPr>
          <w:rFonts w:ascii="Times New Roman" w:hAnsi="Times New Roman" w:cs="Times New Roman"/>
          <w:sz w:val="24"/>
          <w:szCs w:val="24"/>
          <w:lang w:val="en-GB"/>
        </w:rPr>
        <w:tab/>
        <w:t>XB ((forensic OR secur* OR custod* OR court* OR prison OR prisons OR hospital* OR ((low OR medium OR high) N3 (unit* OR setting*)) OR inpatient*) OR (disord* N3 offender*))</w:t>
      </w:r>
      <w:r w:rsidRPr="00A332E8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68A91DA0" w14:textId="77777777" w:rsidR="004042D8" w:rsidRPr="00A332E8" w:rsidRDefault="004042D8" w:rsidP="004042D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332E8">
        <w:rPr>
          <w:rFonts w:ascii="Times New Roman" w:hAnsi="Times New Roman" w:cs="Times New Roman"/>
          <w:sz w:val="24"/>
          <w:szCs w:val="24"/>
          <w:lang w:val="en-GB"/>
        </w:rPr>
        <w:t>S14</w:t>
      </w:r>
      <w:r w:rsidRPr="00A332E8">
        <w:rPr>
          <w:rFonts w:ascii="Times New Roman" w:hAnsi="Times New Roman" w:cs="Times New Roman"/>
          <w:sz w:val="24"/>
          <w:szCs w:val="24"/>
          <w:lang w:val="en-GB"/>
        </w:rPr>
        <w:tab/>
        <w:t>S11 OR S12 OR S13</w:t>
      </w:r>
      <w:r w:rsidRPr="00A332E8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3AE26A74" w14:textId="77777777" w:rsidR="004042D8" w:rsidRPr="00A332E8" w:rsidRDefault="004042D8" w:rsidP="004042D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332E8">
        <w:rPr>
          <w:rFonts w:ascii="Times New Roman" w:hAnsi="Times New Roman" w:cs="Times New Roman"/>
          <w:sz w:val="24"/>
          <w:szCs w:val="24"/>
          <w:lang w:val="en-GB"/>
        </w:rPr>
        <w:t>S15</w:t>
      </w:r>
      <w:r w:rsidRPr="00A332E8">
        <w:rPr>
          <w:rFonts w:ascii="Times New Roman" w:hAnsi="Times New Roman" w:cs="Times New Roman"/>
          <w:sz w:val="24"/>
          <w:szCs w:val="24"/>
          <w:lang w:val="en-GB"/>
        </w:rPr>
        <w:tab/>
        <w:t>S7 AND S10 AND S14</w:t>
      </w:r>
      <w:r w:rsidRPr="00A332E8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1B1AAA20" w14:textId="77777777" w:rsidR="004042D8" w:rsidRPr="00A332E8" w:rsidRDefault="004042D8" w:rsidP="004042D8">
      <w:pPr>
        <w:pStyle w:val="Heading3"/>
        <w:spacing w:before="0" w:line="480" w:lineRule="auto"/>
        <w:rPr>
          <w:rFonts w:ascii="Times New Roman" w:hAnsi="Times New Roman" w:cs="Times New Roman"/>
          <w:b/>
          <w:bCs/>
          <w:color w:val="auto"/>
        </w:rPr>
      </w:pPr>
    </w:p>
    <w:p w14:paraId="1240C62A" w14:textId="77777777" w:rsidR="00DF7BCD" w:rsidRDefault="00DF7BCD"/>
    <w:sectPr w:rsidR="00DF7B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2D8"/>
    <w:rsid w:val="004042D8"/>
    <w:rsid w:val="004C2550"/>
    <w:rsid w:val="006D145B"/>
    <w:rsid w:val="00796351"/>
    <w:rsid w:val="00DF7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73667"/>
  <w15:chartTrackingRefBased/>
  <w15:docId w15:val="{2511FB29-9B5D-4239-ADDF-4332BB0BE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2D8"/>
    <w:rPr>
      <w:rFonts w:eastAsiaTheme="minorEastAsia"/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42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42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42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42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42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42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42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42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42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42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42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042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42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42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42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42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42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42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42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042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42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042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42D8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042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42D8"/>
    <w:pPr>
      <w:ind w:left="720"/>
      <w:contextualSpacing/>
    </w:pPr>
    <w:rPr>
      <w:rFonts w:eastAsiaTheme="minorHAns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042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42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42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42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2</Words>
  <Characters>2183</Characters>
  <Application>Microsoft Office Word</Application>
  <DocSecurity>0</DocSecurity>
  <Lines>18</Lines>
  <Paragraphs>5</Paragraphs>
  <ScaleCrop>false</ScaleCrop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Tulloch (NHS State Hospitals Board for Scotland)</dc:creator>
  <cp:keywords/>
  <dc:description/>
  <cp:lastModifiedBy>Lindsay Tulloch (NHS State Hospitals Board for Scotland)</cp:lastModifiedBy>
  <cp:revision>1</cp:revision>
  <dcterms:created xsi:type="dcterms:W3CDTF">2025-06-01T13:54:00Z</dcterms:created>
  <dcterms:modified xsi:type="dcterms:W3CDTF">2025-06-01T13:55:00Z</dcterms:modified>
</cp:coreProperties>
</file>